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08500" w14:textId="231A827D" w:rsidR="00897DF8" w:rsidRPr="004F6195" w:rsidRDefault="00A63E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61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 Table:</w:t>
      </w:r>
      <w:r w:rsidRPr="004F61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alence of CM in Banglades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3"/>
        <w:gridCol w:w="1113"/>
        <w:gridCol w:w="1402"/>
        <w:gridCol w:w="1410"/>
        <w:gridCol w:w="236"/>
        <w:gridCol w:w="1114"/>
        <w:gridCol w:w="1410"/>
        <w:gridCol w:w="1702"/>
      </w:tblGrid>
      <w:tr w:rsidR="00DC6848" w:rsidRPr="00A3103E" w14:paraId="59E3117B" w14:textId="77777777" w:rsidTr="00DC6848">
        <w:trPr>
          <w:trHeight w:val="300"/>
        </w:trPr>
        <w:tc>
          <w:tcPr>
            <w:tcW w:w="836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D531BA" w14:textId="15ED9861" w:rsidR="00DC6848" w:rsidRPr="00A3103E" w:rsidRDefault="00DC6848" w:rsidP="00DC6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44272601"/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9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18575" w14:textId="7C73ACBD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4DBED304" w14:textId="77777777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CFB30" w14:textId="34AF8CF1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CM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93EED" w14:textId="77777777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number</w:t>
            </w:r>
          </w:p>
          <w:p w14:paraId="6E7D5998" w14:textId="336FE6A3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)</w:t>
            </w:r>
          </w:p>
        </w:tc>
      </w:tr>
      <w:tr w:rsidR="00DC6848" w:rsidRPr="00A3103E" w14:paraId="3AFC3E22" w14:textId="77777777" w:rsidTr="00DC6848">
        <w:trPr>
          <w:trHeight w:val="300"/>
        </w:trPr>
        <w:tc>
          <w:tcPr>
            <w:tcW w:w="836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8051" w14:textId="7046CED2" w:rsidR="00DC6848" w:rsidRPr="00A3103E" w:rsidRDefault="00DC6848" w:rsidP="002E18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C003" w14:textId="77777777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  <w:p w14:paraId="1587AB94" w14:textId="0CC5DE09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26E3A" w14:textId="147E3EFC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age</w:t>
            </w:r>
          </w:p>
          <w:p w14:paraId="4D93D347" w14:textId="5CFA6298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6044" w14:textId="664AB04E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inbreeding coefficient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14:paraId="46F548F0" w14:textId="77777777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2A69" w14:textId="2CB215A6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umber </w:t>
            </w:r>
          </w:p>
          <w:p w14:paraId="67B47455" w14:textId="25AD4E5B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6975" w14:textId="77777777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age</w:t>
            </w:r>
          </w:p>
          <w:p w14:paraId="10DFC942" w14:textId="5A1D9399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84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9D6C" w14:textId="6AEE427A" w:rsidR="00DC6848" w:rsidRPr="00A3103E" w:rsidRDefault="00DC6848" w:rsidP="002F41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215F7DC1" w14:textId="77777777" w:rsidTr="00DC6848">
        <w:trPr>
          <w:trHeight w:val="300"/>
        </w:trPr>
        <w:tc>
          <w:tcPr>
            <w:tcW w:w="83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689A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00F3D" w14:textId="40BCDEC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68A8A5CC" w14:textId="1F7759C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17F55C96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3D87EA7E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77A3C" w14:textId="4AFBEB8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0923A3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2E3C" w14:textId="0219387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1F1AF07B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34D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9D8ECC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696" w:type="pct"/>
            <w:vAlign w:val="center"/>
          </w:tcPr>
          <w:p w14:paraId="3763CD4F" w14:textId="645A5F20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758</w:t>
            </w:r>
          </w:p>
        </w:tc>
        <w:tc>
          <w:tcPr>
            <w:tcW w:w="700" w:type="pct"/>
            <w:vAlign w:val="center"/>
          </w:tcPr>
          <w:p w14:paraId="4CBEFCA6" w14:textId="31092978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" w:type="pct"/>
          </w:tcPr>
          <w:p w14:paraId="6AC32C3D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DBC2C6C" w14:textId="223BCA0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8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700E514" w14:textId="1E9DCD8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242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12C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46</w:t>
            </w:r>
          </w:p>
        </w:tc>
      </w:tr>
      <w:tr w:rsidR="00F150D6" w:rsidRPr="00A3103E" w14:paraId="185348F0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6663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C60028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696" w:type="pct"/>
            <w:vAlign w:val="center"/>
          </w:tcPr>
          <w:p w14:paraId="3B1F6E1E" w14:textId="1BE30BA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519</w:t>
            </w:r>
          </w:p>
        </w:tc>
        <w:tc>
          <w:tcPr>
            <w:tcW w:w="700" w:type="pct"/>
            <w:vAlign w:val="center"/>
          </w:tcPr>
          <w:p w14:paraId="55A53F28" w14:textId="4788AE85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9</w:t>
            </w:r>
          </w:p>
        </w:tc>
        <w:tc>
          <w:tcPr>
            <w:tcW w:w="117" w:type="pct"/>
          </w:tcPr>
          <w:p w14:paraId="755D9953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E51BBD" w14:textId="5C84FFF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7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96617E6" w14:textId="70BDCBE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481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9E29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12</w:t>
            </w:r>
          </w:p>
        </w:tc>
      </w:tr>
      <w:tr w:rsidR="00F150D6" w:rsidRPr="00A3103E" w14:paraId="7D790FEB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23BB39" w14:textId="559428C0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20A73FD" w14:textId="61A0D75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696" w:type="pct"/>
            <w:vAlign w:val="center"/>
          </w:tcPr>
          <w:p w14:paraId="1610AF3E" w14:textId="72728EC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222</w:t>
            </w:r>
          </w:p>
        </w:tc>
        <w:tc>
          <w:tcPr>
            <w:tcW w:w="700" w:type="pct"/>
            <w:vAlign w:val="center"/>
          </w:tcPr>
          <w:p w14:paraId="191F9A98" w14:textId="37E81C69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" w:type="pct"/>
          </w:tcPr>
          <w:p w14:paraId="1DEF2DE6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FDF57E1" w14:textId="22CFEE2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6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63B2AA2" w14:textId="63B7F98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77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F3ECD" w14:textId="0149AA5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58</w:t>
            </w:r>
          </w:p>
        </w:tc>
      </w:tr>
      <w:tr w:rsidR="00F150D6" w:rsidRPr="00A3103E" w14:paraId="5830D018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E1F3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pur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5DCD80D" w14:textId="7A76407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33D14CB3" w14:textId="0222572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7FF0F2E4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264AB96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46A254E" w14:textId="7BC0961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725DA5B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B7AB" w14:textId="5BB4B67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6A1D06E4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2AA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69A10A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696" w:type="pct"/>
            <w:vAlign w:val="center"/>
          </w:tcPr>
          <w:p w14:paraId="4034F080" w14:textId="72D1361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42</w:t>
            </w:r>
          </w:p>
        </w:tc>
        <w:tc>
          <w:tcPr>
            <w:tcW w:w="700" w:type="pct"/>
            <w:vAlign w:val="center"/>
          </w:tcPr>
          <w:p w14:paraId="5F9E8EC2" w14:textId="5E96C78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85</w:t>
            </w:r>
          </w:p>
        </w:tc>
        <w:tc>
          <w:tcPr>
            <w:tcW w:w="117" w:type="pct"/>
          </w:tcPr>
          <w:p w14:paraId="7588707E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F8F8847" w14:textId="1BB7CEE2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5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06BD96B" w14:textId="1FD6D29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05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BE9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48</w:t>
            </w:r>
          </w:p>
        </w:tc>
      </w:tr>
      <w:tr w:rsidR="00F150D6" w:rsidRPr="00A3103E" w14:paraId="785742EB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36B6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E1EA3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696" w:type="pct"/>
            <w:vAlign w:val="center"/>
          </w:tcPr>
          <w:p w14:paraId="43CA4901" w14:textId="4BA1380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92</w:t>
            </w:r>
          </w:p>
        </w:tc>
        <w:tc>
          <w:tcPr>
            <w:tcW w:w="700" w:type="pct"/>
            <w:vAlign w:val="center"/>
          </w:tcPr>
          <w:p w14:paraId="4A38A65C" w14:textId="1D6F148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" w:type="pct"/>
          </w:tcPr>
          <w:p w14:paraId="408D5D2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D28E42" w14:textId="0E507B0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5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7A87349" w14:textId="0AEEF8F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10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945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79</w:t>
            </w:r>
          </w:p>
        </w:tc>
      </w:tr>
      <w:tr w:rsidR="00F150D6" w:rsidRPr="00A3103E" w14:paraId="4001ED40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B9E5A2" w14:textId="418FFFB5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2FEBBB8" w14:textId="535FAF52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696" w:type="pct"/>
            <w:vAlign w:val="center"/>
          </w:tcPr>
          <w:p w14:paraId="117450F9" w14:textId="18D5CE7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419</w:t>
            </w:r>
          </w:p>
        </w:tc>
        <w:tc>
          <w:tcPr>
            <w:tcW w:w="700" w:type="pct"/>
            <w:vAlign w:val="center"/>
          </w:tcPr>
          <w:p w14:paraId="36530CBE" w14:textId="497352E3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117" w:type="pct"/>
          </w:tcPr>
          <w:p w14:paraId="15E7F15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2AFF107" w14:textId="0A3B097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0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2BE43CE" w14:textId="30F1542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581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BFA66" w14:textId="74863539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27</w:t>
            </w:r>
          </w:p>
        </w:tc>
      </w:tr>
      <w:tr w:rsidR="00F150D6" w:rsidRPr="00A3103E" w14:paraId="2F9B9E56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25E2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5C35938" w14:textId="1DEDFDE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65B9AB3C" w14:textId="5AB2F1A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5BDBBF0D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77778F72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32EE00F" w14:textId="7E21F31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8567A6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2FB9D" w14:textId="4A1B6AD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4F91ADBC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1D17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EC6821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696" w:type="pct"/>
            <w:vAlign w:val="center"/>
          </w:tcPr>
          <w:p w14:paraId="37551944" w14:textId="4BF9B253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66</w:t>
            </w:r>
          </w:p>
        </w:tc>
        <w:tc>
          <w:tcPr>
            <w:tcW w:w="700" w:type="pct"/>
            <w:vAlign w:val="center"/>
          </w:tcPr>
          <w:p w14:paraId="02784966" w14:textId="683FB21E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6</w:t>
            </w:r>
          </w:p>
        </w:tc>
        <w:tc>
          <w:tcPr>
            <w:tcW w:w="117" w:type="pct"/>
          </w:tcPr>
          <w:p w14:paraId="2CF33A8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44A4ED" w14:textId="40C6FD6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0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577D9AA" w14:textId="780BE64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234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FFC2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95</w:t>
            </w:r>
          </w:p>
        </w:tc>
      </w:tr>
      <w:tr w:rsidR="00F150D6" w:rsidRPr="00A3103E" w14:paraId="021AB053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F398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2C68281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696" w:type="pct"/>
            <w:vAlign w:val="center"/>
          </w:tcPr>
          <w:p w14:paraId="4A252A76" w14:textId="6D4DC8B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5</w:t>
            </w:r>
          </w:p>
        </w:tc>
        <w:tc>
          <w:tcPr>
            <w:tcW w:w="700" w:type="pct"/>
            <w:vAlign w:val="center"/>
          </w:tcPr>
          <w:p w14:paraId="4DEAF408" w14:textId="6EA11910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7</w:t>
            </w:r>
          </w:p>
        </w:tc>
        <w:tc>
          <w:tcPr>
            <w:tcW w:w="117" w:type="pct"/>
          </w:tcPr>
          <w:p w14:paraId="1A95422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97995DD" w14:textId="0A19CB34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1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8772CD4" w14:textId="411023E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45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B04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28</w:t>
            </w:r>
          </w:p>
        </w:tc>
      </w:tr>
      <w:tr w:rsidR="00F150D6" w:rsidRPr="00A3103E" w14:paraId="7B0E6A19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28E6DB" w14:textId="575A1C3F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2F4D2C7" w14:textId="3430B26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696" w:type="pct"/>
            <w:vAlign w:val="center"/>
          </w:tcPr>
          <w:p w14:paraId="5546D397" w14:textId="412F758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6</w:t>
            </w:r>
          </w:p>
        </w:tc>
        <w:tc>
          <w:tcPr>
            <w:tcW w:w="700" w:type="pct"/>
            <w:vAlign w:val="center"/>
          </w:tcPr>
          <w:p w14:paraId="193023A5" w14:textId="2B3F7FB0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17" w:type="pct"/>
          </w:tcPr>
          <w:p w14:paraId="140C9AAF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6742CC9" w14:textId="6B18088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15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1E71959" w14:textId="5CE7BC4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84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44EC2" w14:textId="1EB6139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23</w:t>
            </w:r>
          </w:p>
        </w:tc>
      </w:tr>
      <w:tr w:rsidR="00F150D6" w:rsidRPr="00A3103E" w14:paraId="2B9B5B50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FE6C" w14:textId="5070A889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mensingh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22CDB3A" w14:textId="25AE8F50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7AFB4F49" w14:textId="68E7F4F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3741632F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32D4F1ED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14D94C8" w14:textId="4296EB7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8519D8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58BA7" w14:textId="519D397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1901559B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D725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481DC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696" w:type="pct"/>
            <w:vAlign w:val="center"/>
          </w:tcPr>
          <w:p w14:paraId="07899FB4" w14:textId="67AB3220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39</w:t>
            </w:r>
          </w:p>
        </w:tc>
        <w:tc>
          <w:tcPr>
            <w:tcW w:w="700" w:type="pct"/>
            <w:vAlign w:val="center"/>
          </w:tcPr>
          <w:p w14:paraId="6BAF462B" w14:textId="5F3C49F5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" w:type="pct"/>
          </w:tcPr>
          <w:p w14:paraId="1894C08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50599E" w14:textId="2E51F0E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9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F8ACBE6" w14:textId="0437236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361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3E07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56</w:t>
            </w:r>
          </w:p>
        </w:tc>
      </w:tr>
      <w:tr w:rsidR="00F150D6" w:rsidRPr="00A3103E" w14:paraId="717E8E5D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E496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207ABDF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696" w:type="pct"/>
            <w:vAlign w:val="center"/>
          </w:tcPr>
          <w:p w14:paraId="01DB5179" w14:textId="74375D4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52</w:t>
            </w:r>
          </w:p>
        </w:tc>
        <w:tc>
          <w:tcPr>
            <w:tcW w:w="700" w:type="pct"/>
            <w:vAlign w:val="center"/>
          </w:tcPr>
          <w:p w14:paraId="7E04395D" w14:textId="26EE2C19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6</w:t>
            </w:r>
          </w:p>
        </w:tc>
        <w:tc>
          <w:tcPr>
            <w:tcW w:w="117" w:type="pct"/>
          </w:tcPr>
          <w:p w14:paraId="28FB6283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34EEEBC" w14:textId="1DAA4A9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9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62960B7" w14:textId="32BEC05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14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BB8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2</w:t>
            </w:r>
          </w:p>
        </w:tc>
      </w:tr>
      <w:tr w:rsidR="00F150D6" w:rsidRPr="00A3103E" w14:paraId="760EB7B3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58B470" w14:textId="4F458D8A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9ADA15E" w14:textId="6761B32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4</w:t>
            </w:r>
          </w:p>
        </w:tc>
        <w:tc>
          <w:tcPr>
            <w:tcW w:w="696" w:type="pct"/>
            <w:vAlign w:val="center"/>
          </w:tcPr>
          <w:p w14:paraId="55146A70" w14:textId="2DE52E0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49</w:t>
            </w:r>
          </w:p>
        </w:tc>
        <w:tc>
          <w:tcPr>
            <w:tcW w:w="700" w:type="pct"/>
            <w:vAlign w:val="center"/>
          </w:tcPr>
          <w:p w14:paraId="0B443BFC" w14:textId="1A1E8ABC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8</w:t>
            </w:r>
          </w:p>
        </w:tc>
        <w:tc>
          <w:tcPr>
            <w:tcW w:w="117" w:type="pct"/>
          </w:tcPr>
          <w:p w14:paraId="26CF9DB6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51D5DA6" w14:textId="4EFEFA2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84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29E79B4" w14:textId="2A94DF4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751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FC468" w14:textId="0AA75CB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58</w:t>
            </w:r>
          </w:p>
        </w:tc>
      </w:tr>
      <w:tr w:rsidR="00F150D6" w:rsidRPr="00A3103E" w14:paraId="13A4F03F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7282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hulna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0D3DDD2" w14:textId="5832DC2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56871E2A" w14:textId="6164197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08DB7B3F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4B0E8CF1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28D83DB" w14:textId="05E2060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A0828D9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3E0D4" w14:textId="7FD62E0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1644272F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6273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EE13656" w14:textId="6DDFB82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696" w:type="pct"/>
            <w:vAlign w:val="center"/>
          </w:tcPr>
          <w:p w14:paraId="5BD68EB8" w14:textId="7C50677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06</w:t>
            </w:r>
          </w:p>
        </w:tc>
        <w:tc>
          <w:tcPr>
            <w:tcW w:w="700" w:type="pct"/>
            <w:vAlign w:val="center"/>
          </w:tcPr>
          <w:p w14:paraId="7E1F2544" w14:textId="20BD04FF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4</w:t>
            </w:r>
          </w:p>
        </w:tc>
        <w:tc>
          <w:tcPr>
            <w:tcW w:w="117" w:type="pct"/>
          </w:tcPr>
          <w:p w14:paraId="609C71E5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43C746" w14:textId="0841D53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9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640AC76" w14:textId="0BBFBAA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694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F127" w14:textId="59205A9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9</w:t>
            </w:r>
          </w:p>
        </w:tc>
      </w:tr>
      <w:tr w:rsidR="00F150D6" w:rsidRPr="00A3103E" w14:paraId="5EAEB35C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EA86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496662A" w14:textId="4DCD3BE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696" w:type="pct"/>
            <w:vAlign w:val="center"/>
          </w:tcPr>
          <w:p w14:paraId="6DE77CB5" w14:textId="24BCD64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46</w:t>
            </w:r>
          </w:p>
        </w:tc>
        <w:tc>
          <w:tcPr>
            <w:tcW w:w="700" w:type="pct"/>
            <w:vAlign w:val="center"/>
          </w:tcPr>
          <w:p w14:paraId="0495069E" w14:textId="4B17E8A2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" w:type="pct"/>
          </w:tcPr>
          <w:p w14:paraId="2730016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BF21E53" w14:textId="6CCA47C3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4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2822919" w14:textId="0DC67570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854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80D7" w14:textId="4871DC9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60</w:t>
            </w:r>
          </w:p>
        </w:tc>
      </w:tr>
      <w:tr w:rsidR="00F150D6" w:rsidRPr="00A3103E" w14:paraId="51782E3B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03A0FD" w14:textId="17D5A484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42EFDD0" w14:textId="16B01DC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696" w:type="pct"/>
            <w:vAlign w:val="center"/>
          </w:tcPr>
          <w:p w14:paraId="59CBE5A2" w14:textId="7D734A2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33</w:t>
            </w:r>
          </w:p>
        </w:tc>
        <w:tc>
          <w:tcPr>
            <w:tcW w:w="700" w:type="pct"/>
            <w:vAlign w:val="center"/>
          </w:tcPr>
          <w:p w14:paraId="7E356638" w14:textId="6F446D2F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17" w:type="pct"/>
          </w:tcPr>
          <w:p w14:paraId="35185E57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A6DB3E4" w14:textId="77B3503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4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D9AF39E" w14:textId="76A225F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667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0BA4E" w14:textId="4CBCBE1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69</w:t>
            </w:r>
          </w:p>
        </w:tc>
      </w:tr>
      <w:tr w:rsidR="00F150D6" w:rsidRPr="00A3103E" w14:paraId="0ABAC68D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C8E7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haka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304DFD5" w14:textId="17D7757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2215AE7A" w14:textId="19456F9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7543227C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17105682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DA6BDB5" w14:textId="02E7F0D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0C8C343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7BA82" w14:textId="41FE17F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1D6DB0A7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0FA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7FC0EEF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696" w:type="pct"/>
            <w:vAlign w:val="center"/>
          </w:tcPr>
          <w:p w14:paraId="29829EBC" w14:textId="3F7B4B29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09</w:t>
            </w:r>
          </w:p>
        </w:tc>
        <w:tc>
          <w:tcPr>
            <w:tcW w:w="700" w:type="pct"/>
            <w:vAlign w:val="center"/>
          </w:tcPr>
          <w:p w14:paraId="2483272D" w14:textId="2F1D983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8</w:t>
            </w:r>
          </w:p>
        </w:tc>
        <w:tc>
          <w:tcPr>
            <w:tcW w:w="117" w:type="pct"/>
          </w:tcPr>
          <w:p w14:paraId="1345CF53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278A5E0" w14:textId="68D3753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6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980382C" w14:textId="0B39143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194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D9DB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96</w:t>
            </w:r>
          </w:p>
        </w:tc>
      </w:tr>
      <w:tr w:rsidR="00F150D6" w:rsidRPr="00A3103E" w14:paraId="2D66215A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785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F29A10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696" w:type="pct"/>
            <w:vAlign w:val="center"/>
          </w:tcPr>
          <w:p w14:paraId="74B5D30D" w14:textId="0ADA488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700" w:type="pct"/>
            <w:vAlign w:val="center"/>
          </w:tcPr>
          <w:p w14:paraId="6DB2A635" w14:textId="50191AF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" w:type="pct"/>
          </w:tcPr>
          <w:p w14:paraId="4E03AEA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7B58279" w14:textId="782F6A0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0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95B429B" w14:textId="20F7FD5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16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2EA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13</w:t>
            </w:r>
          </w:p>
        </w:tc>
      </w:tr>
      <w:tr w:rsidR="00F150D6" w:rsidRPr="00A3103E" w14:paraId="61D3DCB1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B83BE7" w14:textId="63AC35DE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5EE81AB" w14:textId="001598F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696" w:type="pct"/>
            <w:vAlign w:val="center"/>
          </w:tcPr>
          <w:p w14:paraId="49F15250" w14:textId="579B2CF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22</w:t>
            </w:r>
          </w:p>
        </w:tc>
        <w:tc>
          <w:tcPr>
            <w:tcW w:w="700" w:type="pct"/>
            <w:vAlign w:val="center"/>
          </w:tcPr>
          <w:p w14:paraId="49EFB50F" w14:textId="34712BA9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" w:type="pct"/>
          </w:tcPr>
          <w:p w14:paraId="73B2B921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C1AB1D5" w14:textId="7E50900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6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7251EA7" w14:textId="3FA09FF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17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EA8D" w14:textId="1907240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09</w:t>
            </w:r>
          </w:p>
        </w:tc>
      </w:tr>
      <w:tr w:rsidR="00F150D6" w:rsidRPr="00A3103E" w14:paraId="03230F18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3B42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ttogram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B4543DE" w14:textId="15BD9140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74B203CE" w14:textId="2CE62F9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6B21B664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69FD6519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3C53926" w14:textId="2A751D9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02E4E9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97390" w14:textId="67451274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71C8AD3C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AC89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19AD5B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696" w:type="pct"/>
            <w:vAlign w:val="center"/>
          </w:tcPr>
          <w:p w14:paraId="42E3541C" w14:textId="5A66DB63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4</w:t>
            </w:r>
          </w:p>
        </w:tc>
        <w:tc>
          <w:tcPr>
            <w:tcW w:w="700" w:type="pct"/>
            <w:vAlign w:val="center"/>
          </w:tcPr>
          <w:p w14:paraId="662DA94A" w14:textId="74A4C989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8</w:t>
            </w:r>
          </w:p>
        </w:tc>
        <w:tc>
          <w:tcPr>
            <w:tcW w:w="117" w:type="pct"/>
          </w:tcPr>
          <w:p w14:paraId="1296977F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E128894" w14:textId="391C6D3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0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80E87BC" w14:textId="4CE54AB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46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F569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11</w:t>
            </w:r>
          </w:p>
        </w:tc>
      </w:tr>
      <w:tr w:rsidR="00F150D6" w:rsidRPr="00A3103E" w14:paraId="119993D9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CCCF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A4CFA9D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696" w:type="pct"/>
            <w:vAlign w:val="center"/>
          </w:tcPr>
          <w:p w14:paraId="7BB029F8" w14:textId="0702384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2</w:t>
            </w:r>
          </w:p>
        </w:tc>
        <w:tc>
          <w:tcPr>
            <w:tcW w:w="700" w:type="pct"/>
            <w:vAlign w:val="center"/>
          </w:tcPr>
          <w:p w14:paraId="0A9763AA" w14:textId="70D4701F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1</w:t>
            </w:r>
          </w:p>
        </w:tc>
        <w:tc>
          <w:tcPr>
            <w:tcW w:w="117" w:type="pct"/>
          </w:tcPr>
          <w:p w14:paraId="1C669CB7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5B64C19" w14:textId="363EA5A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2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D923525" w14:textId="480871C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4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30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36</w:t>
            </w:r>
          </w:p>
        </w:tc>
      </w:tr>
      <w:tr w:rsidR="00F150D6" w:rsidRPr="00A3103E" w14:paraId="18D9DCAD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1A6D38" w14:textId="295532B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2AA1906" w14:textId="4367950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1</w:t>
            </w:r>
          </w:p>
        </w:tc>
        <w:tc>
          <w:tcPr>
            <w:tcW w:w="696" w:type="pct"/>
            <w:vAlign w:val="center"/>
          </w:tcPr>
          <w:p w14:paraId="628ED0BF" w14:textId="77CCD28E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3</w:t>
            </w:r>
          </w:p>
        </w:tc>
        <w:tc>
          <w:tcPr>
            <w:tcW w:w="700" w:type="pct"/>
            <w:vAlign w:val="center"/>
          </w:tcPr>
          <w:p w14:paraId="1BEB19DD" w14:textId="0BB2914B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" w:type="pct"/>
          </w:tcPr>
          <w:p w14:paraId="6162CD6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C847123" w14:textId="2796DB2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26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FF546C0" w14:textId="55C2B79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47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7F11D" w14:textId="7392F16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47</w:t>
            </w:r>
          </w:p>
        </w:tc>
      </w:tr>
      <w:tr w:rsidR="00F150D6" w:rsidRPr="00A3103E" w14:paraId="3378C532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94D1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A2F0C35" w14:textId="722C8A2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2EDE027B" w14:textId="5887F0C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122BEAC7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1FE9388D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6C7DE3D" w14:textId="266F890B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CA5B17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CE66" w14:textId="550627C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518EBC1E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D419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70BD42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696" w:type="pct"/>
            <w:vAlign w:val="center"/>
          </w:tcPr>
          <w:p w14:paraId="4B370904" w14:textId="7D43A16A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44</w:t>
            </w:r>
          </w:p>
        </w:tc>
        <w:tc>
          <w:tcPr>
            <w:tcW w:w="700" w:type="pct"/>
            <w:vAlign w:val="center"/>
          </w:tcPr>
          <w:p w14:paraId="12494334" w14:textId="5C7C9A0D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5</w:t>
            </w:r>
          </w:p>
        </w:tc>
        <w:tc>
          <w:tcPr>
            <w:tcW w:w="117" w:type="pct"/>
          </w:tcPr>
          <w:p w14:paraId="005BC0D5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BA04853" w14:textId="512B2C9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035765" w14:textId="30C181F3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256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7CDB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51</w:t>
            </w:r>
          </w:p>
        </w:tc>
      </w:tr>
      <w:tr w:rsidR="00F150D6" w:rsidRPr="00A3103E" w14:paraId="37F813A3" w14:textId="77777777" w:rsidTr="00876E5B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AD94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E183D5E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696" w:type="pct"/>
            <w:vAlign w:val="center"/>
          </w:tcPr>
          <w:p w14:paraId="55F8FAA2" w14:textId="04D8FB0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34</w:t>
            </w:r>
          </w:p>
        </w:tc>
        <w:tc>
          <w:tcPr>
            <w:tcW w:w="700" w:type="pct"/>
            <w:vAlign w:val="center"/>
          </w:tcPr>
          <w:p w14:paraId="6C6DFB1C" w14:textId="332EBA38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9</w:t>
            </w:r>
          </w:p>
        </w:tc>
        <w:tc>
          <w:tcPr>
            <w:tcW w:w="117" w:type="pct"/>
          </w:tcPr>
          <w:p w14:paraId="5F2DA2E5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DF1B02" w14:textId="5B01628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71C20CD" w14:textId="77630FF6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066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22BA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4</w:t>
            </w:r>
          </w:p>
        </w:tc>
      </w:tr>
      <w:tr w:rsidR="00F150D6" w:rsidRPr="00A3103E" w14:paraId="6789B3E3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3EB72B" w14:textId="19686809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1502F60" w14:textId="4D8FC052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696" w:type="pct"/>
            <w:vAlign w:val="center"/>
          </w:tcPr>
          <w:p w14:paraId="7C362D2B" w14:textId="1ED1DEF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52</w:t>
            </w:r>
          </w:p>
        </w:tc>
        <w:tc>
          <w:tcPr>
            <w:tcW w:w="700" w:type="pct"/>
            <w:vAlign w:val="center"/>
          </w:tcPr>
          <w:p w14:paraId="456FCCC6" w14:textId="09B47E48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" w:type="pct"/>
          </w:tcPr>
          <w:p w14:paraId="45936EF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AA9E0A8" w14:textId="74CF08D9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5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21C4C32" w14:textId="4FE542E4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648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3F8BA" w14:textId="4754093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55</w:t>
            </w:r>
          </w:p>
        </w:tc>
      </w:tr>
      <w:tr w:rsidR="00F150D6" w:rsidRPr="00A3103E" w14:paraId="7E9C8C5E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146E" w14:textId="272DA9EE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gladesh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29F9543" w14:textId="29440DA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14:paraId="50333054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14:paraId="15250C02" w14:textId="77777777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" w:type="pct"/>
          </w:tcPr>
          <w:p w14:paraId="07F56EF9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59D7DF6" w14:textId="441580A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5F632C9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42DB" w14:textId="0C643185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50D6" w:rsidRPr="00A3103E" w14:paraId="1E9097EF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F6EC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Urb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DF582DD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9</w:t>
            </w:r>
          </w:p>
        </w:tc>
        <w:tc>
          <w:tcPr>
            <w:tcW w:w="696" w:type="pct"/>
            <w:vAlign w:val="center"/>
          </w:tcPr>
          <w:p w14:paraId="4C177A8D" w14:textId="658E52ED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83</w:t>
            </w:r>
          </w:p>
        </w:tc>
        <w:tc>
          <w:tcPr>
            <w:tcW w:w="700" w:type="pct"/>
            <w:vAlign w:val="center"/>
          </w:tcPr>
          <w:p w14:paraId="453BA300" w14:textId="6C5D48A6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117" w:type="pct"/>
          </w:tcPr>
          <w:p w14:paraId="6BD121D7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0703B7C" w14:textId="6DAEF3F0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32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CA7065A" w14:textId="4EEC195F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817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5960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992</w:t>
            </w:r>
          </w:p>
        </w:tc>
      </w:tr>
      <w:tr w:rsidR="00F150D6" w:rsidRPr="00A3103E" w14:paraId="460BE907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E0D3" w14:textId="7777777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Rura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B0317B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696" w:type="pct"/>
            <w:vAlign w:val="center"/>
          </w:tcPr>
          <w:p w14:paraId="4C224455" w14:textId="2A56EBA4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67</w:t>
            </w:r>
          </w:p>
        </w:tc>
        <w:tc>
          <w:tcPr>
            <w:tcW w:w="700" w:type="pct"/>
            <w:vAlign w:val="center"/>
          </w:tcPr>
          <w:p w14:paraId="5922B53C" w14:textId="51B906DC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  <w:tc>
          <w:tcPr>
            <w:tcW w:w="117" w:type="pct"/>
          </w:tcPr>
          <w:p w14:paraId="5A0484DD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643D67" w14:textId="510C256C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62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A9465BE" w14:textId="7300761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932</w:t>
            </w:r>
          </w:p>
        </w:tc>
        <w:tc>
          <w:tcPr>
            <w:tcW w:w="84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153F" w14:textId="2E848FE1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652</w:t>
            </w:r>
          </w:p>
        </w:tc>
      </w:tr>
      <w:tr w:rsidR="00F150D6" w:rsidRPr="00A3103E" w14:paraId="04929202" w14:textId="77777777" w:rsidTr="00DC6848">
        <w:trPr>
          <w:trHeight w:val="300"/>
        </w:trPr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004B" w14:textId="02AF79A7" w:rsidR="00F150D6" w:rsidRPr="00A3103E" w:rsidRDefault="00F150D6" w:rsidP="00F15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Total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8725" w14:textId="39A450B3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94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65437EF1" w14:textId="4236F259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638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7D7EBD4F" w14:textId="4248F7D2" w:rsidR="00F150D6" w:rsidRPr="00F150D6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5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14:paraId="4C40FD0C" w14:textId="77777777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7BFC" w14:textId="7A69E9F3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95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4126" w14:textId="4037B132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362</w:t>
            </w:r>
          </w:p>
        </w:tc>
        <w:tc>
          <w:tcPr>
            <w:tcW w:w="84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1709" w14:textId="3BECF448" w:rsidR="00F150D6" w:rsidRPr="00A3103E" w:rsidRDefault="00F150D6" w:rsidP="00F15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103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646</w:t>
            </w:r>
          </w:p>
        </w:tc>
      </w:tr>
      <w:bookmarkEnd w:id="0"/>
    </w:tbl>
    <w:p w14:paraId="343D5B55" w14:textId="77777777" w:rsidR="00BA31B5" w:rsidRPr="004F6195" w:rsidRDefault="00BA31B5" w:rsidP="005F492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A31B5" w:rsidRPr="004F6195" w:rsidSect="00DC684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xMbA0Mjc0MDKzNDZU0lEKTi0uzszPAymwrAUA+HAxKCwAAAA="/>
  </w:docVars>
  <w:rsids>
    <w:rsidRoot w:val="005A7B9D"/>
    <w:rsid w:val="001F0884"/>
    <w:rsid w:val="002E18BE"/>
    <w:rsid w:val="002F4142"/>
    <w:rsid w:val="00431FC5"/>
    <w:rsid w:val="0048534C"/>
    <w:rsid w:val="004F6195"/>
    <w:rsid w:val="005A7B9D"/>
    <w:rsid w:val="005F492B"/>
    <w:rsid w:val="00732CB2"/>
    <w:rsid w:val="00777863"/>
    <w:rsid w:val="00897DF8"/>
    <w:rsid w:val="008F30A9"/>
    <w:rsid w:val="00A3103E"/>
    <w:rsid w:val="00A63E04"/>
    <w:rsid w:val="00A65B88"/>
    <w:rsid w:val="00BA31B5"/>
    <w:rsid w:val="00D02C55"/>
    <w:rsid w:val="00DC6848"/>
    <w:rsid w:val="00E06EA2"/>
    <w:rsid w:val="00F11129"/>
    <w:rsid w:val="00F150D6"/>
    <w:rsid w:val="00F5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C3A47"/>
  <w15:chartTrackingRefBased/>
  <w15:docId w15:val="{CA176661-F274-4F16-BC1C-8EB07365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7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nwar Anuj</dc:creator>
  <cp:keywords/>
  <dc:description/>
  <cp:lastModifiedBy>Saeed Anwar</cp:lastModifiedBy>
  <cp:revision>13</cp:revision>
  <dcterms:created xsi:type="dcterms:W3CDTF">2019-12-21T22:28:00Z</dcterms:created>
  <dcterms:modified xsi:type="dcterms:W3CDTF">2020-11-06T02:46:00Z</dcterms:modified>
</cp:coreProperties>
</file>